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97E" w:rsidRDefault="00E42B8C">
      <w:pPr>
        <w:rPr>
          <w:rFonts w:ascii="Arial" w:hAnsi="Arial" w:cs="Arial"/>
          <w:b/>
          <w:sz w:val="24"/>
          <w:szCs w:val="24"/>
          <w:lang w:val="en-US"/>
        </w:rPr>
      </w:pPr>
      <w:r w:rsidRPr="00E42B8C">
        <w:rPr>
          <w:rFonts w:ascii="Arial" w:hAnsi="Arial" w:cs="Arial"/>
          <w:b/>
          <w:sz w:val="24"/>
          <w:szCs w:val="24"/>
          <w:lang w:val="en-US"/>
        </w:rPr>
        <w:t xml:space="preserve">Appendix A: </w:t>
      </w:r>
      <w:r>
        <w:rPr>
          <w:rFonts w:ascii="Arial" w:hAnsi="Arial" w:cs="Arial"/>
          <w:b/>
          <w:sz w:val="24"/>
          <w:szCs w:val="24"/>
          <w:lang w:val="en-US"/>
        </w:rPr>
        <w:t xml:space="preserve">Re-planning and </w:t>
      </w:r>
      <w:r w:rsidRPr="00E42B8C">
        <w:rPr>
          <w:rFonts w:ascii="Arial" w:hAnsi="Arial" w:cs="Arial"/>
          <w:b/>
          <w:sz w:val="24"/>
          <w:szCs w:val="24"/>
          <w:lang w:val="en-US"/>
        </w:rPr>
        <w:t>plan comparison</w:t>
      </w:r>
      <w:r>
        <w:rPr>
          <w:rFonts w:ascii="Arial" w:hAnsi="Arial" w:cs="Arial"/>
          <w:b/>
          <w:sz w:val="24"/>
          <w:szCs w:val="24"/>
          <w:lang w:val="en-US"/>
        </w:rPr>
        <w:t xml:space="preserve"> of five clinical SRS cases</w:t>
      </w:r>
    </w:p>
    <w:p w:rsidR="00F82037" w:rsidRDefault="00F82037">
      <w:pPr>
        <w:rPr>
          <w:rFonts w:ascii="Arial" w:hAnsi="Arial" w:cs="Arial"/>
          <w:b/>
          <w:sz w:val="24"/>
          <w:szCs w:val="24"/>
          <w:lang w:val="en-US"/>
        </w:rPr>
      </w:pPr>
    </w:p>
    <w:p w:rsidR="00F82037" w:rsidRDefault="00F82037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F82037">
        <w:rPr>
          <w:rFonts w:ascii="Arial" w:hAnsi="Arial" w:cs="Arial"/>
          <w:b/>
          <w:sz w:val="24"/>
          <w:szCs w:val="24"/>
          <w:lang w:val="en-US"/>
        </w:rPr>
        <w:t>Table A1</w:t>
      </w:r>
      <w:r>
        <w:rPr>
          <w:rFonts w:ascii="Arial" w:hAnsi="Arial" w:cs="Arial"/>
          <w:sz w:val="24"/>
          <w:szCs w:val="24"/>
          <w:lang w:val="en-US"/>
        </w:rPr>
        <w:t xml:space="preserve"> Plan comparison and indicators for low or high f12 indices</w:t>
      </w:r>
      <w:r w:rsidR="003A4E7C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3A4E7C">
        <w:rPr>
          <w:rFonts w:ascii="Arial" w:hAnsi="Arial" w:cs="Arial"/>
          <w:sz w:val="24"/>
          <w:szCs w:val="24"/>
          <w:lang w:val="en-US"/>
        </w:rPr>
        <w:t xml:space="preserve"> Values in bold</w:t>
      </w:r>
      <w:r w:rsidR="00C5366A">
        <w:rPr>
          <w:rFonts w:ascii="Arial" w:hAnsi="Arial" w:cs="Arial"/>
          <w:sz w:val="24"/>
          <w:szCs w:val="24"/>
          <w:lang w:val="en-US"/>
        </w:rPr>
        <w:t xml:space="preserve"> </w:t>
      </w:r>
      <w:r w:rsidR="001C08CA">
        <w:rPr>
          <w:rFonts w:ascii="Arial" w:hAnsi="Arial" w:cs="Arial"/>
          <w:sz w:val="24"/>
          <w:szCs w:val="24"/>
          <w:lang w:val="en-US"/>
        </w:rPr>
        <w:t>highlight changes in</w:t>
      </w:r>
      <w:r w:rsidR="003A4E7C">
        <w:rPr>
          <w:rFonts w:ascii="Arial" w:hAnsi="Arial" w:cs="Arial"/>
          <w:sz w:val="24"/>
          <w:szCs w:val="24"/>
          <w:lang w:val="en-US"/>
        </w:rPr>
        <w:t xml:space="preserve"> plan results </w:t>
      </w:r>
      <w:r w:rsidR="001C08CA">
        <w:rPr>
          <w:rFonts w:ascii="Arial" w:hAnsi="Arial" w:cs="Arial"/>
          <w:sz w:val="24"/>
          <w:szCs w:val="24"/>
          <w:lang w:val="en-US"/>
        </w:rPr>
        <w:t xml:space="preserve">compared </w:t>
      </w:r>
      <w:r w:rsidR="003A4E7C">
        <w:rPr>
          <w:rFonts w:ascii="Arial" w:hAnsi="Arial" w:cs="Arial"/>
          <w:sz w:val="24"/>
          <w:szCs w:val="24"/>
          <w:lang w:val="en-US"/>
        </w:rPr>
        <w:t>to the previous plan.</w:t>
      </w:r>
    </w:p>
    <w:tbl>
      <w:tblPr>
        <w:tblStyle w:val="Tabellenraster"/>
        <w:tblW w:w="9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985"/>
        <w:gridCol w:w="1701"/>
        <w:gridCol w:w="1276"/>
        <w:gridCol w:w="1134"/>
        <w:gridCol w:w="1405"/>
      </w:tblGrid>
      <w:tr w:rsidR="009B558C" w:rsidTr="00801B52">
        <w:tc>
          <w:tcPr>
            <w:tcW w:w="1951" w:type="dxa"/>
          </w:tcPr>
          <w:p w:rsidR="009B558C" w:rsidRPr="00F06E0E" w:rsidRDefault="009B558C" w:rsidP="00F06E0E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06E0E">
              <w:rPr>
                <w:rFonts w:ascii="Arial" w:hAnsi="Arial" w:cs="Arial"/>
                <w:b/>
                <w:sz w:val="24"/>
                <w:szCs w:val="24"/>
                <w:lang w:val="en-US"/>
              </w:rPr>
              <w:t>Case # 1</w:t>
            </w:r>
          </w:p>
        </w:tc>
        <w:tc>
          <w:tcPr>
            <w:tcW w:w="7501" w:type="dxa"/>
            <w:gridSpan w:val="5"/>
          </w:tcPr>
          <w:p w:rsidR="009B558C" w:rsidRDefault="009B558C" w:rsidP="000624E3">
            <w:pPr>
              <w:ind w:right="-10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um. of m</w:t>
            </w:r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t>et.: 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0624E3" w:rsidTr="00801B52">
        <w:tc>
          <w:tcPr>
            <w:tcW w:w="1951" w:type="dxa"/>
          </w:tcPr>
          <w:p w:rsidR="000624E3" w:rsidRPr="00F06E0E" w:rsidRDefault="000624E3" w:rsidP="00F06E0E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501" w:type="dxa"/>
            <w:gridSpan w:val="5"/>
          </w:tcPr>
          <w:p w:rsidR="000624E3" w:rsidRDefault="000624E3" w:rsidP="009B558C">
            <w:pPr>
              <w:ind w:right="-10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PTV = 1</w:t>
            </w:r>
            <w:r w:rsidR="006A5FD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46 ml)</w:t>
            </w:r>
          </w:p>
        </w:tc>
      </w:tr>
      <w:tr w:rsidR="00F06E0E" w:rsidTr="00801B52">
        <w:tc>
          <w:tcPr>
            <w:tcW w:w="3936" w:type="dxa"/>
            <w:gridSpan w:val="2"/>
            <w:tcBorders>
              <w:top w:val="single" w:sz="4" w:space="0" w:color="auto"/>
              <w:bottom w:val="nil"/>
            </w:tcBorders>
          </w:tcPr>
          <w:p w:rsidR="00F06E0E" w:rsidRPr="00C5366A" w:rsidRDefault="00F06E0E" w:rsidP="00F06E0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F06E0E" w:rsidRPr="00C5366A" w:rsidRDefault="00F06E0E" w:rsidP="00593F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original plan:</w:t>
            </w:r>
          </w:p>
        </w:tc>
        <w:tc>
          <w:tcPr>
            <w:tcW w:w="5516" w:type="dxa"/>
            <w:gridSpan w:val="4"/>
            <w:tcBorders>
              <w:top w:val="single" w:sz="4" w:space="0" w:color="auto"/>
              <w:bottom w:val="nil"/>
            </w:tcBorders>
          </w:tcPr>
          <w:p w:rsidR="00F06E0E" w:rsidRPr="00C5366A" w:rsidRDefault="00F06E0E" w:rsidP="00F8203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116B4B" w:rsidRPr="00116B4B" w:rsidTr="00801B52">
        <w:tc>
          <w:tcPr>
            <w:tcW w:w="1951" w:type="dxa"/>
            <w:tcBorders>
              <w:top w:val="nil"/>
            </w:tcBorders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  <w:tcBorders>
              <w:top w:val="nil"/>
            </w:tcBorders>
          </w:tcPr>
          <w:p w:rsidR="00116B4B" w:rsidRPr="00C5366A" w:rsidRDefault="00116B4B" w:rsidP="00AD5E5A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nil"/>
            </w:tcBorders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  <w:tcBorders>
              <w:top w:val="nil"/>
            </w:tcBorders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116B4B" w:rsidRPr="00116B4B" w:rsidTr="00801B52">
        <w:tc>
          <w:tcPr>
            <w:tcW w:w="1951" w:type="dxa"/>
          </w:tcPr>
          <w:p w:rsidR="00116B4B" w:rsidRPr="0051514D" w:rsidRDefault="009B558C" w:rsidP="00F06E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51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:rsidR="00116B4B" w:rsidRPr="00C5366A" w:rsidRDefault="009B558C" w:rsidP="00F06E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</w:tcPr>
          <w:p w:rsidR="00116B4B" w:rsidRPr="00C5366A" w:rsidRDefault="009B558C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  <w:r w:rsidR="006A5FD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93</w:t>
            </w:r>
          </w:p>
        </w:tc>
        <w:tc>
          <w:tcPr>
            <w:tcW w:w="1276" w:type="dxa"/>
          </w:tcPr>
          <w:p w:rsidR="00116B4B" w:rsidRPr="00C5366A" w:rsidRDefault="009B558C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6A5FD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116B4B" w:rsidRPr="00C5366A" w:rsidRDefault="009B558C" w:rsidP="00F82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99</w:t>
            </w:r>
            <w:r w:rsidR="006A5FD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</w:p>
        </w:tc>
        <w:tc>
          <w:tcPr>
            <w:tcW w:w="1405" w:type="dxa"/>
          </w:tcPr>
          <w:p w:rsidR="00116B4B" w:rsidRPr="00C5366A" w:rsidRDefault="009B558C" w:rsidP="00F82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6A5FD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97</w:t>
            </w:r>
          </w:p>
        </w:tc>
      </w:tr>
      <w:tr w:rsidR="00116B4B" w:rsidRPr="00116B4B" w:rsidTr="00801B52">
        <w:tc>
          <w:tcPr>
            <w:tcW w:w="1951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116B4B" w:rsidRPr="00116B4B" w:rsidTr="00801B52">
        <w:tc>
          <w:tcPr>
            <w:tcW w:w="1951" w:type="dxa"/>
          </w:tcPr>
          <w:p w:rsidR="00116B4B" w:rsidRPr="00C5366A" w:rsidRDefault="009B558C" w:rsidP="00F820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985" w:type="dxa"/>
          </w:tcPr>
          <w:p w:rsidR="00116B4B" w:rsidRPr="00C5366A" w:rsidRDefault="009B558C" w:rsidP="00F820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450</w:t>
            </w:r>
          </w:p>
        </w:tc>
        <w:tc>
          <w:tcPr>
            <w:tcW w:w="1701" w:type="dxa"/>
          </w:tcPr>
          <w:p w:rsidR="00116B4B" w:rsidRPr="00C5366A" w:rsidRDefault="009B558C" w:rsidP="00F820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86/44</w:t>
            </w:r>
          </w:p>
        </w:tc>
        <w:tc>
          <w:tcPr>
            <w:tcW w:w="1276" w:type="dxa"/>
          </w:tcPr>
          <w:p w:rsidR="00116B4B" w:rsidRPr="00C5366A" w:rsidRDefault="009B558C" w:rsidP="00F820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9</w:t>
            </w:r>
            <w:r w:rsidR="006A5FD1">
              <w:rPr>
                <w:rFonts w:ascii="Arial" w:hAnsi="Arial" w:cs="Arial"/>
                <w:sz w:val="24"/>
                <w:szCs w:val="24"/>
              </w:rPr>
              <w:t>.</w:t>
            </w:r>
            <w:r w:rsidRPr="00C5366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116B4B" w:rsidRPr="00C5366A" w:rsidRDefault="009B558C" w:rsidP="00F820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05" w:type="dxa"/>
          </w:tcPr>
          <w:p w:rsidR="00116B4B" w:rsidRPr="00C5366A" w:rsidRDefault="009B558C" w:rsidP="00F820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2</w:t>
            </w:r>
            <w:r w:rsidR="006A5FD1">
              <w:rPr>
                <w:rFonts w:ascii="Arial" w:hAnsi="Arial" w:cs="Arial"/>
                <w:sz w:val="24"/>
                <w:szCs w:val="24"/>
              </w:rPr>
              <w:t>.</w:t>
            </w:r>
            <w:r w:rsidRPr="00C5366A">
              <w:rPr>
                <w:rFonts w:ascii="Arial" w:hAnsi="Arial" w:cs="Arial"/>
                <w:sz w:val="24"/>
                <w:szCs w:val="24"/>
              </w:rPr>
              <w:t>31</w:t>
            </w:r>
          </w:p>
        </w:tc>
      </w:tr>
      <w:tr w:rsidR="00C5366A" w:rsidRPr="00116B4B" w:rsidTr="00801B52">
        <w:tc>
          <w:tcPr>
            <w:tcW w:w="3936" w:type="dxa"/>
            <w:gridSpan w:val="2"/>
          </w:tcPr>
          <w:p w:rsidR="00C5366A" w:rsidRPr="00C5366A" w:rsidRDefault="00C5366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516" w:type="dxa"/>
            <w:gridSpan w:val="4"/>
          </w:tcPr>
          <w:p w:rsidR="00C5366A" w:rsidRPr="00C5366A" w:rsidRDefault="00C5366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116B4B" w:rsidRPr="00116B4B" w:rsidTr="00801B52">
        <w:tc>
          <w:tcPr>
            <w:tcW w:w="3936" w:type="dxa"/>
            <w:gridSpan w:val="2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116B4B" w:rsidRPr="00C5366A" w:rsidRDefault="00116B4B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optimized plan #1:</w:t>
            </w:r>
          </w:p>
        </w:tc>
        <w:tc>
          <w:tcPr>
            <w:tcW w:w="5516" w:type="dxa"/>
            <w:gridSpan w:val="4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116B4B" w:rsidRPr="00116B4B" w:rsidTr="00801B52">
        <w:tc>
          <w:tcPr>
            <w:tcW w:w="1951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</w:tcPr>
          <w:p w:rsidR="00116B4B" w:rsidRPr="00C5366A" w:rsidRDefault="00116B4B" w:rsidP="00AD5E5A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116B4B" w:rsidRPr="00116B4B" w:rsidTr="00801B52">
        <w:tc>
          <w:tcPr>
            <w:tcW w:w="1951" w:type="dxa"/>
          </w:tcPr>
          <w:p w:rsidR="00116B4B" w:rsidRPr="0051514D" w:rsidRDefault="009B558C" w:rsidP="00801B52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51514D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:rsidR="00116B4B" w:rsidRPr="00C5366A" w:rsidRDefault="009B558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5+10</w:t>
            </w:r>
          </w:p>
        </w:tc>
        <w:tc>
          <w:tcPr>
            <w:tcW w:w="1701" w:type="dxa"/>
          </w:tcPr>
          <w:p w:rsidR="00116B4B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20</w:t>
            </w:r>
            <w:r w:rsidR="006A5FD1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</w:tcPr>
          <w:p w:rsidR="00116B4B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  <w:r w:rsidR="006A5FD1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</w:tcPr>
          <w:p w:rsidR="00116B4B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1405" w:type="dxa"/>
          </w:tcPr>
          <w:p w:rsidR="00116B4B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  <w:r w:rsidR="006A5FD1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13</w:t>
            </w:r>
          </w:p>
        </w:tc>
      </w:tr>
      <w:tr w:rsidR="00116B4B" w:rsidRPr="00116B4B" w:rsidTr="00801B52">
        <w:tc>
          <w:tcPr>
            <w:tcW w:w="1951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</w:tcPr>
          <w:p w:rsidR="00116B4B" w:rsidRPr="00C5366A" w:rsidRDefault="00116B4B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116B4B" w:rsidRPr="00116B4B" w:rsidTr="00801B52">
        <w:tc>
          <w:tcPr>
            <w:tcW w:w="1951" w:type="dxa"/>
          </w:tcPr>
          <w:p w:rsidR="00116B4B" w:rsidRPr="00C5366A" w:rsidRDefault="0051514D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985" w:type="dxa"/>
          </w:tcPr>
          <w:p w:rsidR="00116B4B" w:rsidRPr="00C5366A" w:rsidRDefault="0051514D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450</w:t>
            </w:r>
          </w:p>
        </w:tc>
        <w:tc>
          <w:tcPr>
            <w:tcW w:w="1701" w:type="dxa"/>
          </w:tcPr>
          <w:p w:rsidR="00116B4B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144/79</w:t>
            </w:r>
          </w:p>
        </w:tc>
        <w:tc>
          <w:tcPr>
            <w:tcW w:w="1276" w:type="dxa"/>
          </w:tcPr>
          <w:p w:rsidR="00116B4B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16</w:t>
            </w:r>
            <w:r w:rsidR="006A5FD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116B4B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51</w:t>
            </w:r>
          </w:p>
        </w:tc>
        <w:tc>
          <w:tcPr>
            <w:tcW w:w="1405" w:type="dxa"/>
          </w:tcPr>
          <w:p w:rsidR="00116B4B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="006A5FD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</w:rPr>
              <w:t>65</w:t>
            </w:r>
          </w:p>
        </w:tc>
      </w:tr>
      <w:tr w:rsidR="00C5366A" w:rsidRPr="00116B4B" w:rsidTr="00801B52">
        <w:tc>
          <w:tcPr>
            <w:tcW w:w="3936" w:type="dxa"/>
            <w:gridSpan w:val="2"/>
          </w:tcPr>
          <w:p w:rsidR="00C5366A" w:rsidRPr="00C5366A" w:rsidRDefault="00C5366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516" w:type="dxa"/>
            <w:gridSpan w:val="4"/>
          </w:tcPr>
          <w:p w:rsidR="00C5366A" w:rsidRPr="00C5366A" w:rsidRDefault="00C5366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51514D" w:rsidRPr="00116B4B" w:rsidTr="00801B52">
        <w:tc>
          <w:tcPr>
            <w:tcW w:w="3936" w:type="dxa"/>
            <w:gridSpan w:val="2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ptimized plan #2 </w:t>
            </w:r>
          </w:p>
          <w:p w:rsidR="0051514D" w:rsidRPr="00C5366A" w:rsidRDefault="0051514D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using Time Reduction:</w:t>
            </w:r>
          </w:p>
        </w:tc>
        <w:tc>
          <w:tcPr>
            <w:tcW w:w="5516" w:type="dxa"/>
            <w:gridSpan w:val="4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51514D" w:rsidRPr="0051514D" w:rsidTr="00801B52">
        <w:tc>
          <w:tcPr>
            <w:tcW w:w="1951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</w:tcPr>
          <w:p w:rsidR="0051514D" w:rsidRPr="00C5366A" w:rsidRDefault="0051514D" w:rsidP="00AD5E5A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51514D" w:rsidRPr="0051514D" w:rsidTr="00801B52">
        <w:tc>
          <w:tcPr>
            <w:tcW w:w="1951" w:type="dxa"/>
          </w:tcPr>
          <w:p w:rsidR="0051514D" w:rsidRPr="0051514D" w:rsidRDefault="0051514D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514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5+10</w:t>
            </w:r>
          </w:p>
        </w:tc>
        <w:tc>
          <w:tcPr>
            <w:tcW w:w="1701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20</w:t>
            </w:r>
            <w:r w:rsidR="006A5FD1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04</w:t>
            </w:r>
          </w:p>
        </w:tc>
        <w:tc>
          <w:tcPr>
            <w:tcW w:w="1276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6A5FD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05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  <w:r w:rsidR="006A5FD1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38</w:t>
            </w:r>
          </w:p>
        </w:tc>
      </w:tr>
      <w:tr w:rsidR="0051514D" w:rsidRPr="0051514D" w:rsidTr="00801B52">
        <w:tc>
          <w:tcPr>
            <w:tcW w:w="1951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51514D" w:rsidRPr="0051514D" w:rsidTr="00801B52">
        <w:tc>
          <w:tcPr>
            <w:tcW w:w="1951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985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450</w:t>
            </w:r>
          </w:p>
        </w:tc>
        <w:tc>
          <w:tcPr>
            <w:tcW w:w="1701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116/32</w:t>
            </w:r>
          </w:p>
        </w:tc>
        <w:tc>
          <w:tcPr>
            <w:tcW w:w="1276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11</w:t>
            </w:r>
            <w:r w:rsidR="006A5FD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39</w:t>
            </w:r>
          </w:p>
        </w:tc>
        <w:tc>
          <w:tcPr>
            <w:tcW w:w="1405" w:type="dxa"/>
          </w:tcPr>
          <w:p w:rsidR="0051514D" w:rsidRPr="00C5366A" w:rsidRDefault="0051514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="006A5FD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</w:rPr>
              <w:t>85</w:t>
            </w:r>
          </w:p>
        </w:tc>
      </w:tr>
      <w:tr w:rsidR="00C5366A" w:rsidRPr="0051514D" w:rsidTr="00801B52">
        <w:tc>
          <w:tcPr>
            <w:tcW w:w="3936" w:type="dxa"/>
            <w:gridSpan w:val="2"/>
          </w:tcPr>
          <w:p w:rsidR="00C5366A" w:rsidRPr="00C5366A" w:rsidRDefault="00C5366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516" w:type="dxa"/>
            <w:gridSpan w:val="4"/>
          </w:tcPr>
          <w:p w:rsidR="00C5366A" w:rsidRPr="00C5366A" w:rsidRDefault="00C5366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3A4E7C" w:rsidRPr="0051514D" w:rsidTr="00801B52">
        <w:tc>
          <w:tcPr>
            <w:tcW w:w="3936" w:type="dxa"/>
            <w:gridSpan w:val="2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ptimized plan #3 </w:t>
            </w:r>
          </w:p>
          <w:p w:rsidR="003A4E7C" w:rsidRPr="00C5366A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using additional Time Reduction:</w:t>
            </w:r>
          </w:p>
        </w:tc>
        <w:tc>
          <w:tcPr>
            <w:tcW w:w="5516" w:type="dxa"/>
            <w:gridSpan w:val="4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3A4E7C" w:rsidRPr="0051514D" w:rsidTr="00801B52">
        <w:tc>
          <w:tcPr>
            <w:tcW w:w="1951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</w:tcPr>
          <w:p w:rsidR="003A4E7C" w:rsidRPr="00C5366A" w:rsidRDefault="003A4E7C" w:rsidP="00AD5E5A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3A4E7C" w:rsidRPr="0051514D" w:rsidTr="00801B52">
        <w:tc>
          <w:tcPr>
            <w:tcW w:w="1951" w:type="dxa"/>
          </w:tcPr>
          <w:p w:rsidR="003A4E7C" w:rsidRPr="0051514D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514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sz w:val="24"/>
                <w:szCs w:val="24"/>
                <w:lang w:val="en-US"/>
              </w:rPr>
              <w:t>5+10</w:t>
            </w:r>
          </w:p>
        </w:tc>
        <w:tc>
          <w:tcPr>
            <w:tcW w:w="1701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19</w:t>
            </w:r>
            <w:r w:rsidR="006A5FD1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60</w:t>
            </w:r>
          </w:p>
        </w:tc>
        <w:tc>
          <w:tcPr>
            <w:tcW w:w="1276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  <w:r w:rsidR="006A5FD1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99</w:t>
            </w:r>
            <w:r w:rsidR="006A5FD1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54</w:t>
            </w:r>
          </w:p>
        </w:tc>
        <w:tc>
          <w:tcPr>
            <w:tcW w:w="1405" w:type="dxa"/>
          </w:tcPr>
          <w:p w:rsidR="003A4E7C" w:rsidRPr="00C5366A" w:rsidRDefault="003A4E7C" w:rsidP="003A4E7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  <w:r w:rsidR="006A5FD1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90</w:t>
            </w:r>
          </w:p>
        </w:tc>
      </w:tr>
      <w:tr w:rsidR="003A4E7C" w:rsidRPr="0051514D" w:rsidTr="00801B52">
        <w:tc>
          <w:tcPr>
            <w:tcW w:w="1951" w:type="dxa"/>
            <w:tcBorders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  <w:tcBorders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  <w:tcBorders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3A4E7C" w:rsidRPr="0051514D" w:rsidTr="00801B52">
        <w:tc>
          <w:tcPr>
            <w:tcW w:w="1951" w:type="dxa"/>
            <w:tcBorders>
              <w:top w:val="nil"/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366A">
              <w:rPr>
                <w:rFonts w:ascii="Arial" w:hAnsi="Arial" w:cs="Arial"/>
                <w:sz w:val="24"/>
                <w:szCs w:val="24"/>
              </w:rPr>
              <w:t>4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82/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6A5FD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32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6A5FD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5366A">
              <w:rPr>
                <w:rFonts w:ascii="Arial" w:hAnsi="Arial" w:cs="Arial"/>
                <w:b/>
                <w:sz w:val="24"/>
                <w:szCs w:val="24"/>
              </w:rPr>
              <w:t>25</w:t>
            </w:r>
          </w:p>
        </w:tc>
      </w:tr>
      <w:tr w:rsidR="000F511D" w:rsidRPr="0051514D" w:rsidTr="00AD5E5A">
        <w:tc>
          <w:tcPr>
            <w:tcW w:w="1951" w:type="dxa"/>
            <w:tcBorders>
              <w:top w:val="nil"/>
              <w:bottom w:val="nil"/>
            </w:tcBorders>
          </w:tcPr>
          <w:p w:rsidR="000F511D" w:rsidRPr="00C5366A" w:rsidRDefault="000F511D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F511D" w:rsidRPr="00C5366A" w:rsidRDefault="000F511D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F511D" w:rsidRPr="00C5366A" w:rsidRDefault="000F511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511D" w:rsidRPr="00C5366A" w:rsidRDefault="000F511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511D" w:rsidRPr="00C5366A" w:rsidRDefault="000F511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0F511D" w:rsidRPr="00C5366A" w:rsidRDefault="000F511D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A4E7C" w:rsidTr="00801B52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3A4E7C" w:rsidRPr="00F06E0E" w:rsidRDefault="003A4E7C" w:rsidP="00801B52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06E0E">
              <w:rPr>
                <w:rFonts w:ascii="Arial" w:hAnsi="Arial" w:cs="Arial"/>
                <w:b/>
                <w:sz w:val="24"/>
                <w:szCs w:val="24"/>
                <w:lang w:val="en-US"/>
              </w:rPr>
              <w:t>Case #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7501" w:type="dxa"/>
            <w:gridSpan w:val="5"/>
            <w:tcBorders>
              <w:top w:val="single" w:sz="4" w:space="0" w:color="auto"/>
              <w:bottom w:val="nil"/>
            </w:tcBorders>
          </w:tcPr>
          <w:p w:rsidR="003A4E7C" w:rsidRDefault="003A4E7C" w:rsidP="000F511D">
            <w:pPr>
              <w:ind w:right="-10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um. of m</w:t>
            </w:r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t>et.: 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0F511D" w:rsidTr="00801B52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0F511D" w:rsidRPr="00F06E0E" w:rsidRDefault="000F511D" w:rsidP="00801B52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501" w:type="dxa"/>
            <w:gridSpan w:val="5"/>
            <w:tcBorders>
              <w:top w:val="nil"/>
              <w:bottom w:val="single" w:sz="4" w:space="0" w:color="auto"/>
            </w:tcBorders>
          </w:tcPr>
          <w:p w:rsidR="000F511D" w:rsidRDefault="000F511D" w:rsidP="003A4E7C">
            <w:pPr>
              <w:ind w:right="-10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(PTV = </w:t>
            </w:r>
            <w:r w:rsidR="006A5FD1">
              <w:rPr>
                <w:rFonts w:ascii="Arial" w:hAnsi="Arial" w:cs="Arial"/>
                <w:sz w:val="24"/>
                <w:szCs w:val="24"/>
                <w:lang w:val="en-US"/>
              </w:rPr>
              <w:t xml:space="preserve">1.593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ml)</w:t>
            </w:r>
          </w:p>
        </w:tc>
      </w:tr>
      <w:tr w:rsidR="003A4E7C" w:rsidRPr="0051514D" w:rsidTr="00801B52">
        <w:tc>
          <w:tcPr>
            <w:tcW w:w="3936" w:type="dxa"/>
            <w:gridSpan w:val="2"/>
            <w:tcBorders>
              <w:top w:val="single" w:sz="4" w:space="0" w:color="auto"/>
              <w:bottom w:val="nil"/>
            </w:tcBorders>
          </w:tcPr>
          <w:p w:rsidR="003A4E7C" w:rsidRPr="0051514D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514D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3A4E7C" w:rsidRPr="0051514D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514D">
              <w:rPr>
                <w:rFonts w:ascii="Arial" w:hAnsi="Arial" w:cs="Arial"/>
                <w:b/>
                <w:sz w:val="24"/>
                <w:szCs w:val="24"/>
                <w:lang w:val="en-US"/>
              </w:rPr>
              <w:t>original plan:</w:t>
            </w:r>
          </w:p>
        </w:tc>
        <w:tc>
          <w:tcPr>
            <w:tcW w:w="5516" w:type="dxa"/>
            <w:gridSpan w:val="4"/>
            <w:tcBorders>
              <w:top w:val="single" w:sz="4" w:space="0" w:color="auto"/>
              <w:bottom w:val="nil"/>
            </w:tcBorders>
          </w:tcPr>
          <w:p w:rsidR="003A4E7C" w:rsidRPr="00F266D5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3A4E7C" w:rsidRPr="0051514D" w:rsidTr="00801B52">
        <w:tc>
          <w:tcPr>
            <w:tcW w:w="1951" w:type="dxa"/>
            <w:tcBorders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  <w:tcBorders>
              <w:bottom w:val="nil"/>
            </w:tcBorders>
          </w:tcPr>
          <w:p w:rsidR="003A4E7C" w:rsidRPr="00C5366A" w:rsidRDefault="003A4E7C" w:rsidP="00AD5E5A">
            <w:pPr>
              <w:ind w:left="-108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  <w:tcBorders>
              <w:bottom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3A4E7C" w:rsidRPr="0051514D" w:rsidTr="00801B52">
        <w:tc>
          <w:tcPr>
            <w:tcW w:w="1951" w:type="dxa"/>
            <w:tcBorders>
              <w:top w:val="nil"/>
              <w:bottom w:val="nil"/>
            </w:tcBorders>
          </w:tcPr>
          <w:p w:rsidR="003A4E7C" w:rsidRPr="0051514D" w:rsidRDefault="006A5FD1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A4E7C" w:rsidRPr="0051514D" w:rsidRDefault="006A5FD1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4E7C" w:rsidRPr="0051514D" w:rsidRDefault="006A5FD1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4E7C" w:rsidRPr="0051514D" w:rsidRDefault="006A5FD1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A4E7C" w:rsidRPr="0051514D" w:rsidRDefault="006A5FD1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9.97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3A4E7C" w:rsidRPr="0051514D" w:rsidRDefault="006A5FD1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76</w:t>
            </w:r>
          </w:p>
        </w:tc>
      </w:tr>
      <w:tr w:rsidR="003A4E7C" w:rsidRPr="0051514D" w:rsidTr="00801B52">
        <w:tc>
          <w:tcPr>
            <w:tcW w:w="1951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lastRenderedPageBreak/>
              <w:t>beam</w:t>
            </w:r>
          </w:p>
        </w:tc>
        <w:tc>
          <w:tcPr>
            <w:tcW w:w="1985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lastRenderedPageBreak/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lastRenderedPageBreak/>
              <w:t>node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lastRenderedPageBreak/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lastRenderedPageBreak/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lastRenderedPageBreak/>
              <w:t xml:space="preserve">total MU 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lastRenderedPageBreak/>
              <w:t>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lastRenderedPageBreak/>
              <w:t xml:space="preserve">time 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lastRenderedPageBreak/>
              <w:t>(min)</w:t>
            </w:r>
          </w:p>
        </w:tc>
        <w:tc>
          <w:tcPr>
            <w:tcW w:w="1405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lastRenderedPageBreak/>
              <w:t>f12</w:t>
            </w:r>
          </w:p>
        </w:tc>
      </w:tr>
      <w:tr w:rsidR="00C5366A" w:rsidRPr="0051514D" w:rsidTr="00801B52">
        <w:tc>
          <w:tcPr>
            <w:tcW w:w="1951" w:type="dxa"/>
            <w:tcBorders>
              <w:bottom w:val="nil"/>
            </w:tcBorders>
          </w:tcPr>
          <w:p w:rsidR="00C5366A" w:rsidRPr="0051514D" w:rsidRDefault="006A5FD1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50</w:t>
            </w:r>
          </w:p>
        </w:tc>
        <w:tc>
          <w:tcPr>
            <w:tcW w:w="1985" w:type="dxa"/>
            <w:tcBorders>
              <w:bottom w:val="nil"/>
            </w:tcBorders>
          </w:tcPr>
          <w:p w:rsidR="00C5366A" w:rsidRPr="0051514D" w:rsidRDefault="006A5FD1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0</w:t>
            </w:r>
          </w:p>
        </w:tc>
        <w:tc>
          <w:tcPr>
            <w:tcW w:w="1701" w:type="dxa"/>
            <w:tcBorders>
              <w:bottom w:val="nil"/>
            </w:tcBorders>
          </w:tcPr>
          <w:p w:rsidR="00C5366A" w:rsidRPr="0051514D" w:rsidRDefault="006A5FD1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3/60</w:t>
            </w:r>
          </w:p>
        </w:tc>
        <w:tc>
          <w:tcPr>
            <w:tcW w:w="1276" w:type="dxa"/>
            <w:tcBorders>
              <w:bottom w:val="nil"/>
            </w:tcBorders>
          </w:tcPr>
          <w:p w:rsidR="00C5366A" w:rsidRPr="0051514D" w:rsidRDefault="006A5FD1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4</w:t>
            </w:r>
          </w:p>
        </w:tc>
        <w:tc>
          <w:tcPr>
            <w:tcW w:w="1134" w:type="dxa"/>
            <w:tcBorders>
              <w:bottom w:val="nil"/>
            </w:tcBorders>
          </w:tcPr>
          <w:p w:rsidR="00C5366A" w:rsidRPr="0051514D" w:rsidRDefault="00F266D5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405" w:type="dxa"/>
            <w:tcBorders>
              <w:bottom w:val="nil"/>
            </w:tcBorders>
          </w:tcPr>
          <w:p w:rsidR="00C5366A" w:rsidRPr="0051514D" w:rsidRDefault="00F266D5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9</w:t>
            </w:r>
          </w:p>
        </w:tc>
      </w:tr>
      <w:tr w:rsidR="003A4E7C" w:rsidRPr="0051514D" w:rsidTr="00801B52">
        <w:tc>
          <w:tcPr>
            <w:tcW w:w="1951" w:type="dxa"/>
            <w:tcBorders>
              <w:bottom w:val="nil"/>
            </w:tcBorders>
          </w:tcPr>
          <w:p w:rsidR="003A4E7C" w:rsidRPr="0051514D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3A4E7C" w:rsidRPr="0051514D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3A4E7C" w:rsidRPr="0051514D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A4E7C" w:rsidRPr="0051514D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3A4E7C" w:rsidRPr="0051514D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bottom w:val="nil"/>
            </w:tcBorders>
          </w:tcPr>
          <w:p w:rsidR="003A4E7C" w:rsidRPr="0051514D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4E7C" w:rsidRPr="0051514D" w:rsidTr="00801B52">
        <w:tc>
          <w:tcPr>
            <w:tcW w:w="3936" w:type="dxa"/>
            <w:gridSpan w:val="2"/>
            <w:tcBorders>
              <w:top w:val="nil"/>
              <w:bottom w:val="nil"/>
            </w:tcBorders>
          </w:tcPr>
          <w:p w:rsidR="003A4E7C" w:rsidRPr="0051514D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514D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3A4E7C" w:rsidRPr="0051514D" w:rsidRDefault="003A4E7C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514D">
              <w:rPr>
                <w:rFonts w:ascii="Arial" w:hAnsi="Arial" w:cs="Arial"/>
                <w:b/>
                <w:sz w:val="24"/>
                <w:szCs w:val="24"/>
                <w:lang w:val="en-US"/>
              </w:rPr>
              <w:t>optimized plan #1:</w:t>
            </w:r>
          </w:p>
        </w:tc>
        <w:tc>
          <w:tcPr>
            <w:tcW w:w="5516" w:type="dxa"/>
            <w:gridSpan w:val="4"/>
            <w:tcBorders>
              <w:top w:val="nil"/>
              <w:bottom w:val="nil"/>
            </w:tcBorders>
          </w:tcPr>
          <w:p w:rsidR="003A4E7C" w:rsidRPr="00F266D5" w:rsidRDefault="003A4E7C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3A4E7C" w:rsidRPr="0051514D" w:rsidTr="00801B52">
        <w:tc>
          <w:tcPr>
            <w:tcW w:w="1951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  <w:tcBorders>
              <w:top w:val="nil"/>
            </w:tcBorders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3A4E7C" w:rsidRPr="0051514D" w:rsidTr="00801B52">
        <w:tc>
          <w:tcPr>
            <w:tcW w:w="1951" w:type="dxa"/>
          </w:tcPr>
          <w:p w:rsidR="003A4E7C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:rsidR="003A4E7C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  <w:lang w:val="en-US"/>
              </w:rPr>
              <w:t>5+10</w:t>
            </w:r>
          </w:p>
        </w:tc>
        <w:tc>
          <w:tcPr>
            <w:tcW w:w="1701" w:type="dxa"/>
          </w:tcPr>
          <w:p w:rsidR="003A4E7C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  <w:lang w:val="en-US"/>
              </w:rPr>
              <w:t>20.23</w:t>
            </w:r>
          </w:p>
        </w:tc>
        <w:tc>
          <w:tcPr>
            <w:tcW w:w="1276" w:type="dxa"/>
          </w:tcPr>
          <w:p w:rsidR="003A4E7C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  <w:lang w:val="en-US"/>
              </w:rPr>
              <w:t>1.18</w:t>
            </w:r>
          </w:p>
        </w:tc>
        <w:tc>
          <w:tcPr>
            <w:tcW w:w="1134" w:type="dxa"/>
          </w:tcPr>
          <w:p w:rsidR="003A4E7C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1405" w:type="dxa"/>
          </w:tcPr>
          <w:p w:rsidR="003A4E7C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  <w:lang w:val="en-US"/>
              </w:rPr>
              <w:t>2.70</w:t>
            </w:r>
          </w:p>
        </w:tc>
      </w:tr>
      <w:tr w:rsidR="003A4E7C" w:rsidRPr="0051514D" w:rsidTr="00801B52">
        <w:tc>
          <w:tcPr>
            <w:tcW w:w="1951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</w:tcPr>
          <w:p w:rsidR="003A4E7C" w:rsidRPr="00C5366A" w:rsidRDefault="003A4E7C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C5366A" w:rsidRPr="0051514D" w:rsidTr="00801B52">
        <w:tc>
          <w:tcPr>
            <w:tcW w:w="1951" w:type="dxa"/>
          </w:tcPr>
          <w:p w:rsidR="00C5366A" w:rsidRPr="0051514D" w:rsidRDefault="00F266D5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985" w:type="dxa"/>
          </w:tcPr>
          <w:p w:rsidR="00C5366A" w:rsidRPr="0051514D" w:rsidRDefault="00F266D5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0</w:t>
            </w:r>
          </w:p>
        </w:tc>
        <w:tc>
          <w:tcPr>
            <w:tcW w:w="1701" w:type="dxa"/>
          </w:tcPr>
          <w:p w:rsidR="00C5366A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</w:rPr>
              <w:t>168/81</w:t>
            </w:r>
          </w:p>
        </w:tc>
        <w:tc>
          <w:tcPr>
            <w:tcW w:w="1276" w:type="dxa"/>
          </w:tcPr>
          <w:p w:rsidR="00C5366A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</w:rPr>
              <w:t>18.8</w:t>
            </w:r>
          </w:p>
        </w:tc>
        <w:tc>
          <w:tcPr>
            <w:tcW w:w="1134" w:type="dxa"/>
          </w:tcPr>
          <w:p w:rsidR="00C5366A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</w:rPr>
              <w:t>57</w:t>
            </w:r>
          </w:p>
        </w:tc>
        <w:tc>
          <w:tcPr>
            <w:tcW w:w="1405" w:type="dxa"/>
          </w:tcPr>
          <w:p w:rsidR="00C5366A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</w:rPr>
              <w:t>1.72</w:t>
            </w:r>
          </w:p>
        </w:tc>
      </w:tr>
      <w:tr w:rsidR="00F266D5" w:rsidRPr="0051514D" w:rsidTr="00801B52">
        <w:tc>
          <w:tcPr>
            <w:tcW w:w="3936" w:type="dxa"/>
            <w:gridSpan w:val="2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516" w:type="dxa"/>
            <w:gridSpan w:val="4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F266D5" w:rsidRPr="0051514D" w:rsidTr="00801B52">
        <w:tc>
          <w:tcPr>
            <w:tcW w:w="3936" w:type="dxa"/>
            <w:gridSpan w:val="2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ptimized plan #2 </w:t>
            </w:r>
          </w:p>
          <w:p w:rsidR="00F266D5" w:rsidRPr="00C5366A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using Time Reduction:</w:t>
            </w:r>
          </w:p>
        </w:tc>
        <w:tc>
          <w:tcPr>
            <w:tcW w:w="5516" w:type="dxa"/>
            <w:gridSpan w:val="4"/>
          </w:tcPr>
          <w:p w:rsidR="00F266D5" w:rsidRPr="0051514D" w:rsidRDefault="00F266D5" w:rsidP="00801B52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F266D5" w:rsidRPr="0051514D" w:rsidTr="00801B52">
        <w:tc>
          <w:tcPr>
            <w:tcW w:w="1951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</w:tcPr>
          <w:p w:rsidR="00F266D5" w:rsidRPr="00C5366A" w:rsidRDefault="00F266D5" w:rsidP="00F266D5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F266D5" w:rsidRPr="0051514D" w:rsidTr="00801B52">
        <w:tc>
          <w:tcPr>
            <w:tcW w:w="1951" w:type="dxa"/>
          </w:tcPr>
          <w:p w:rsidR="00F266D5" w:rsidRPr="0051514D" w:rsidRDefault="00F266D5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:rsidR="00F266D5" w:rsidRPr="0051514D" w:rsidRDefault="00F266D5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+10</w:t>
            </w:r>
          </w:p>
        </w:tc>
        <w:tc>
          <w:tcPr>
            <w:tcW w:w="1701" w:type="dxa"/>
          </w:tcPr>
          <w:p w:rsidR="00F266D5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  <w:lang w:val="en-US"/>
              </w:rPr>
              <w:t>20.11</w:t>
            </w:r>
          </w:p>
        </w:tc>
        <w:tc>
          <w:tcPr>
            <w:tcW w:w="1276" w:type="dxa"/>
          </w:tcPr>
          <w:p w:rsidR="00F266D5" w:rsidRPr="00F266D5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66D5">
              <w:rPr>
                <w:rFonts w:ascii="Arial" w:hAnsi="Arial" w:cs="Arial"/>
                <w:b/>
                <w:sz w:val="24"/>
                <w:szCs w:val="24"/>
                <w:lang w:val="en-US"/>
              </w:rPr>
              <w:t>1.17</w:t>
            </w:r>
          </w:p>
        </w:tc>
        <w:tc>
          <w:tcPr>
            <w:tcW w:w="1134" w:type="dxa"/>
          </w:tcPr>
          <w:p w:rsidR="00F266D5" w:rsidRPr="0051514D" w:rsidRDefault="00F266D5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05" w:type="dxa"/>
          </w:tcPr>
          <w:p w:rsidR="00F266D5" w:rsidRPr="0051514D" w:rsidRDefault="00F266D5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95</w:t>
            </w:r>
          </w:p>
        </w:tc>
      </w:tr>
      <w:tr w:rsidR="00F266D5" w:rsidRPr="0051514D" w:rsidTr="00801B52">
        <w:tc>
          <w:tcPr>
            <w:tcW w:w="1951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F266D5" w:rsidRPr="0051514D" w:rsidTr="00801B52">
        <w:tc>
          <w:tcPr>
            <w:tcW w:w="1951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985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0</w:t>
            </w:r>
          </w:p>
        </w:tc>
        <w:tc>
          <w:tcPr>
            <w:tcW w:w="1701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64/44</w:t>
            </w:r>
          </w:p>
        </w:tc>
        <w:tc>
          <w:tcPr>
            <w:tcW w:w="1276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.8</w:t>
            </w:r>
          </w:p>
        </w:tc>
        <w:tc>
          <w:tcPr>
            <w:tcW w:w="1134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0</w:t>
            </w:r>
          </w:p>
        </w:tc>
        <w:tc>
          <w:tcPr>
            <w:tcW w:w="1405" w:type="dxa"/>
          </w:tcPr>
          <w:p w:rsidR="00F266D5" w:rsidRPr="00C5366A" w:rsidRDefault="00F266D5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.87</w:t>
            </w:r>
          </w:p>
        </w:tc>
      </w:tr>
      <w:tr w:rsidR="00922008" w:rsidRPr="0051514D" w:rsidTr="00801B52">
        <w:tc>
          <w:tcPr>
            <w:tcW w:w="1951" w:type="dxa"/>
            <w:tcBorders>
              <w:bottom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bottom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A05069" w:rsidRPr="0051514D" w:rsidTr="00801B52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A05069" w:rsidRPr="00F06E0E" w:rsidRDefault="00A05069" w:rsidP="00801B52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06E0E">
              <w:rPr>
                <w:rFonts w:ascii="Arial" w:hAnsi="Arial" w:cs="Arial"/>
                <w:b/>
                <w:sz w:val="24"/>
                <w:szCs w:val="24"/>
                <w:lang w:val="en-US"/>
              </w:rPr>
              <w:t>Case #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A05069" w:rsidRDefault="00A05069" w:rsidP="00801B52">
            <w:pPr>
              <w:ind w:right="-10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um. of m</w:t>
            </w:r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t>et.: 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05069" w:rsidRPr="0051514D" w:rsidRDefault="00A05069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05069" w:rsidRPr="0051514D" w:rsidRDefault="00A05069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05069" w:rsidRPr="0051514D" w:rsidRDefault="00A05069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:rsidR="00A05069" w:rsidRPr="0051514D" w:rsidRDefault="00A05069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05069" w:rsidRPr="00A05069" w:rsidTr="00801B52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A05069" w:rsidRPr="00F06E0E" w:rsidRDefault="00A05069" w:rsidP="00801B52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A05069" w:rsidRDefault="00A05069" w:rsidP="00801B52">
            <w:pPr>
              <w:ind w:right="-10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PTV = 3.561 ml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05069" w:rsidRPr="00A05069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05069" w:rsidRPr="00A05069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05069" w:rsidRPr="00A05069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A05069" w:rsidRPr="00A05069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A05069" w:rsidRPr="00A05069" w:rsidTr="00801B52">
        <w:tc>
          <w:tcPr>
            <w:tcW w:w="3936" w:type="dxa"/>
            <w:gridSpan w:val="2"/>
            <w:tcBorders>
              <w:top w:val="single" w:sz="4" w:space="0" w:color="auto"/>
            </w:tcBorders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A05069" w:rsidRPr="00C5366A" w:rsidRDefault="00A05069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original plan:</w:t>
            </w:r>
          </w:p>
        </w:tc>
        <w:tc>
          <w:tcPr>
            <w:tcW w:w="5516" w:type="dxa"/>
            <w:gridSpan w:val="4"/>
            <w:tcBorders>
              <w:top w:val="single" w:sz="4" w:space="0" w:color="auto"/>
            </w:tcBorders>
          </w:tcPr>
          <w:p w:rsidR="00A05069" w:rsidRPr="00A05069" w:rsidRDefault="00A05069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A05069" w:rsidRPr="0051514D" w:rsidTr="00801B52">
        <w:tc>
          <w:tcPr>
            <w:tcW w:w="1951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</w:tcPr>
          <w:p w:rsidR="00A05069" w:rsidRPr="00A05069" w:rsidRDefault="00A05069" w:rsidP="00A05069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A05069">
              <w:rPr>
                <w:rFonts w:ascii="Arial" w:hAnsi="Arial" w:cs="Arial"/>
                <w:i/>
                <w:sz w:val="24"/>
                <w:szCs w:val="24"/>
                <w:lang w:val="en-US"/>
              </w:rPr>
              <w:t>Size of collimators (mm)</w:t>
            </w:r>
          </w:p>
        </w:tc>
        <w:tc>
          <w:tcPr>
            <w:tcW w:w="1701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A05069" w:rsidRPr="0051514D" w:rsidTr="00801B52">
        <w:tc>
          <w:tcPr>
            <w:tcW w:w="1951" w:type="dxa"/>
          </w:tcPr>
          <w:p w:rsidR="00A05069" w:rsidRPr="0051514D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701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.49</w:t>
            </w:r>
          </w:p>
        </w:tc>
        <w:tc>
          <w:tcPr>
            <w:tcW w:w="1276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134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05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94</w:t>
            </w:r>
          </w:p>
        </w:tc>
      </w:tr>
      <w:tr w:rsidR="00A05069" w:rsidRPr="0051514D" w:rsidTr="00801B52">
        <w:tc>
          <w:tcPr>
            <w:tcW w:w="1951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A05069" w:rsidRPr="0051514D" w:rsidTr="00801B52">
        <w:tc>
          <w:tcPr>
            <w:tcW w:w="1951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985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0</w:t>
            </w:r>
          </w:p>
        </w:tc>
        <w:tc>
          <w:tcPr>
            <w:tcW w:w="1701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/44</w:t>
            </w:r>
          </w:p>
        </w:tc>
        <w:tc>
          <w:tcPr>
            <w:tcW w:w="1276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4</w:t>
            </w:r>
          </w:p>
        </w:tc>
        <w:tc>
          <w:tcPr>
            <w:tcW w:w="1134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05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6</w:t>
            </w:r>
          </w:p>
        </w:tc>
      </w:tr>
      <w:tr w:rsidR="00A05069" w:rsidRPr="0051514D" w:rsidTr="00801B52">
        <w:tc>
          <w:tcPr>
            <w:tcW w:w="1951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405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A05069" w:rsidRPr="0051514D" w:rsidTr="00801B52">
        <w:tc>
          <w:tcPr>
            <w:tcW w:w="3936" w:type="dxa"/>
            <w:gridSpan w:val="2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A05069" w:rsidRPr="00C5366A" w:rsidRDefault="00A05069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optimized plan #1:</w:t>
            </w:r>
          </w:p>
        </w:tc>
        <w:tc>
          <w:tcPr>
            <w:tcW w:w="5516" w:type="dxa"/>
            <w:gridSpan w:val="4"/>
          </w:tcPr>
          <w:p w:rsidR="00A05069" w:rsidRPr="0051514D" w:rsidRDefault="00A05069" w:rsidP="00801B52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A05069" w:rsidRPr="0051514D" w:rsidTr="00801B52">
        <w:tc>
          <w:tcPr>
            <w:tcW w:w="1951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</w:tcPr>
          <w:p w:rsidR="00A05069" w:rsidRPr="00C5366A" w:rsidRDefault="00A05069" w:rsidP="00A05069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A05069" w:rsidRPr="0051514D" w:rsidTr="00801B52">
        <w:tc>
          <w:tcPr>
            <w:tcW w:w="1951" w:type="dxa"/>
          </w:tcPr>
          <w:p w:rsidR="00A05069" w:rsidRPr="004810DA" w:rsidRDefault="004810D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5+12.5</w:t>
            </w:r>
          </w:p>
        </w:tc>
        <w:tc>
          <w:tcPr>
            <w:tcW w:w="1701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20.08</w:t>
            </w:r>
          </w:p>
        </w:tc>
        <w:tc>
          <w:tcPr>
            <w:tcW w:w="1276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.12</w:t>
            </w:r>
          </w:p>
        </w:tc>
        <w:tc>
          <w:tcPr>
            <w:tcW w:w="1134" w:type="dxa"/>
          </w:tcPr>
          <w:p w:rsidR="00A05069" w:rsidRPr="004810D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810DA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05" w:type="dxa"/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5.19</w:t>
            </w:r>
          </w:p>
        </w:tc>
      </w:tr>
      <w:tr w:rsidR="00A05069" w:rsidRPr="0051514D" w:rsidTr="00801B52">
        <w:tc>
          <w:tcPr>
            <w:tcW w:w="1951" w:type="dxa"/>
            <w:tcBorders>
              <w:bottom w:val="nil"/>
            </w:tcBorders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  <w:tcBorders>
              <w:bottom w:val="nil"/>
            </w:tcBorders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  <w:tcBorders>
              <w:bottom w:val="nil"/>
            </w:tcBorders>
          </w:tcPr>
          <w:p w:rsidR="00A05069" w:rsidRPr="00C5366A" w:rsidRDefault="00A05069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A05069" w:rsidRPr="0051514D" w:rsidTr="00801B52">
        <w:tc>
          <w:tcPr>
            <w:tcW w:w="1951" w:type="dxa"/>
            <w:tcBorders>
              <w:top w:val="nil"/>
              <w:bottom w:val="nil"/>
            </w:tcBorders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6/4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1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A05069" w:rsidRPr="00C5366A" w:rsidRDefault="004810DA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.67</w:t>
            </w:r>
          </w:p>
        </w:tc>
      </w:tr>
      <w:tr w:rsidR="00922008" w:rsidRPr="0051514D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008" w:rsidRPr="00F06E0E" w:rsidRDefault="00922008" w:rsidP="00801B52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008" w:rsidRDefault="00922008" w:rsidP="00801B52">
            <w:pPr>
              <w:ind w:right="-108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008" w:rsidRPr="0051514D" w:rsidRDefault="00922008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008" w:rsidRPr="0051514D" w:rsidRDefault="00922008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008" w:rsidRPr="0051514D" w:rsidRDefault="00922008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008" w:rsidRPr="0051514D" w:rsidRDefault="00922008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01B52" w:rsidRPr="001C08C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1B52" w:rsidRPr="00F06E0E" w:rsidRDefault="00801B52" w:rsidP="00801B52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06E0E">
              <w:rPr>
                <w:rFonts w:ascii="Arial" w:hAnsi="Arial" w:cs="Arial"/>
                <w:b/>
                <w:sz w:val="24"/>
                <w:szCs w:val="24"/>
                <w:lang w:val="en-US"/>
              </w:rPr>
              <w:t>Case #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1B52" w:rsidRDefault="00801B52" w:rsidP="00801B52">
            <w:pPr>
              <w:ind w:right="-10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um. of m</w:t>
            </w:r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t>et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: 3 </w:t>
            </w:r>
          </w:p>
          <w:p w:rsidR="00801B52" w:rsidRPr="0051514D" w:rsidRDefault="00801B52" w:rsidP="00801B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total PTV = 4.739 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1B52" w:rsidRPr="0051514D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1B52" w:rsidRPr="0051514D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1B52" w:rsidRPr="0051514D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01B52" w:rsidRPr="001C08C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1B52" w:rsidRPr="00F06E0E" w:rsidRDefault="00801B52" w:rsidP="00801B52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1B52" w:rsidRPr="00A05069" w:rsidRDefault="00801B52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1B52" w:rsidRPr="00A05069" w:rsidRDefault="00801B52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1B52" w:rsidRPr="00A05069" w:rsidRDefault="00801B52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1B52" w:rsidRPr="00A05069" w:rsidRDefault="00801B52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801B52" w:rsidRPr="00C5366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B52" w:rsidRPr="00C5366A" w:rsidRDefault="00801B5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801B52" w:rsidRPr="00A05069" w:rsidRDefault="00801B52" w:rsidP="00801B52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original plan:</w:t>
            </w:r>
          </w:p>
        </w:tc>
        <w:tc>
          <w:tcPr>
            <w:tcW w:w="55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01B52" w:rsidRPr="00C5366A" w:rsidRDefault="00801B52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922008" w:rsidRPr="00C5366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A05069" w:rsidRDefault="00922008" w:rsidP="00801B52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A05069">
              <w:rPr>
                <w:rFonts w:ascii="Arial" w:hAnsi="Arial" w:cs="Arial"/>
                <w:i/>
                <w:sz w:val="24"/>
                <w:szCs w:val="24"/>
                <w:lang w:val="en-US"/>
              </w:rPr>
              <w:t>Size of collimator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922008" w:rsidRPr="00C5366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51514D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+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9.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.61</w:t>
            </w:r>
          </w:p>
        </w:tc>
      </w:tr>
      <w:tr w:rsidR="00922008" w:rsidRPr="00C5366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922008" w:rsidRPr="00C5366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9/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6</w:t>
            </w:r>
          </w:p>
        </w:tc>
      </w:tr>
      <w:tr w:rsidR="00801B52" w:rsidRPr="00C5366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01B52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1B52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1B52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01B52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1B52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801B52" w:rsidRPr="00C5366A" w:rsidRDefault="00801B52" w:rsidP="00801B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1B52" w:rsidRPr="00C5366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1B52" w:rsidRPr="00C5366A" w:rsidRDefault="00801B5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801B52" w:rsidRPr="00801B52" w:rsidRDefault="00801B52" w:rsidP="00801B52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optimized plan #1:</w:t>
            </w:r>
          </w:p>
        </w:tc>
        <w:tc>
          <w:tcPr>
            <w:tcW w:w="55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01B52" w:rsidRPr="00C5366A" w:rsidRDefault="00801B52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922008" w:rsidRPr="00C5366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922008" w:rsidRPr="00C5366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4810DA" w:rsidRDefault="00801B5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5+10+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9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801B5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4810DA" w:rsidRDefault="005527A2" w:rsidP="00801B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9.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5527A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9.13</w:t>
            </w:r>
          </w:p>
        </w:tc>
      </w:tr>
      <w:tr w:rsidR="00922008" w:rsidRPr="00C5366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922008" w:rsidP="00801B5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922008" w:rsidRPr="00C5366A" w:rsidTr="00801B5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5527A2" w:rsidRDefault="005527A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27A2">
              <w:rPr>
                <w:rFonts w:ascii="Arial" w:hAnsi="Arial" w:cs="Arial"/>
                <w:b/>
                <w:sz w:val="24"/>
                <w:szCs w:val="24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5527A2" w:rsidRDefault="005527A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27A2">
              <w:rPr>
                <w:rFonts w:ascii="Arial" w:hAnsi="Arial" w:cs="Arial"/>
                <w:b/>
                <w:sz w:val="24"/>
                <w:szCs w:val="24"/>
              </w:rPr>
              <w:t>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5527A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3/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5527A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5527A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22008" w:rsidRPr="00C5366A" w:rsidRDefault="005527A2" w:rsidP="00801B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.12</w:t>
            </w:r>
          </w:p>
        </w:tc>
      </w:tr>
      <w:tr w:rsidR="005527A2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5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5527A2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5527A2" w:rsidRPr="00801B52" w:rsidRDefault="005527A2" w:rsidP="0048064F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optimized plan #2</w:t>
            </w: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:</w:t>
            </w:r>
          </w:p>
        </w:tc>
        <w:tc>
          <w:tcPr>
            <w:tcW w:w="55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5527A2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5527A2" w:rsidRPr="00C5366A" w:rsidTr="00E0791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44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AD4F3F" w:rsidRDefault="00AD4F3F" w:rsidP="0048064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4F3F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AD4F3F" w:rsidRDefault="00AD4F3F" w:rsidP="0048064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4F3F">
              <w:rPr>
                <w:rFonts w:ascii="Arial" w:hAnsi="Arial" w:cs="Arial"/>
                <w:sz w:val="24"/>
                <w:szCs w:val="24"/>
                <w:lang w:val="en-US"/>
              </w:rPr>
              <w:t>5+10+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AD4F3F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9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AD4F3F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AD4F3F" w:rsidRDefault="00AD4F3F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D4F3F">
              <w:rPr>
                <w:rFonts w:ascii="Arial" w:hAnsi="Arial" w:cs="Arial"/>
                <w:b/>
                <w:sz w:val="24"/>
                <w:szCs w:val="24"/>
                <w:lang w:val="en-US"/>
              </w:rPr>
              <w:t>99.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AD4F3F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.28</w:t>
            </w:r>
          </w:p>
        </w:tc>
      </w:tr>
      <w:tr w:rsidR="005527A2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5527A2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5527A2" w:rsidRDefault="00AD4F3F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5527A2" w:rsidRDefault="001C08C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n.a</w:t>
            </w:r>
            <w:proofErr w:type="spellEnd"/>
            <w:r w:rsidR="00AD4F3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AD4F3F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13/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AD4F3F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AD4F3F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AD4F3F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.92</w:t>
            </w:r>
          </w:p>
        </w:tc>
      </w:tr>
      <w:tr w:rsidR="005527A2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5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5527A2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5527A2" w:rsidRPr="00801B52" w:rsidRDefault="005527A2" w:rsidP="0048064F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optimized plan #3</w:t>
            </w: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:</w:t>
            </w:r>
          </w:p>
        </w:tc>
        <w:tc>
          <w:tcPr>
            <w:tcW w:w="55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5527A2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5527A2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4810DA" w:rsidRDefault="001C08C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1C08C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5+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1C08C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9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1C08C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1C08CA" w:rsidRDefault="001C08C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C08CA">
              <w:rPr>
                <w:rFonts w:ascii="Arial" w:hAnsi="Arial" w:cs="Arial"/>
                <w:b/>
                <w:sz w:val="24"/>
                <w:szCs w:val="24"/>
                <w:lang w:val="en-US"/>
              </w:rPr>
              <w:t>99.4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1C08C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.52</w:t>
            </w:r>
          </w:p>
        </w:tc>
      </w:tr>
      <w:tr w:rsidR="005527A2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5527A2" w:rsidRPr="00C5366A" w:rsidRDefault="005527A2" w:rsidP="0048064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1C08CA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C08CA" w:rsidRPr="001C08CA" w:rsidRDefault="001C08CA" w:rsidP="004806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8CA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C08CA" w:rsidRPr="001C08CA" w:rsidRDefault="001C08CA" w:rsidP="004806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08CA">
              <w:rPr>
                <w:rFonts w:ascii="Arial" w:hAnsi="Arial" w:cs="Arial"/>
                <w:sz w:val="24"/>
                <w:szCs w:val="24"/>
              </w:rPr>
              <w:t>n.a</w:t>
            </w:r>
            <w:proofErr w:type="spellEnd"/>
            <w:r w:rsidRPr="001C08CA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C08CA" w:rsidRPr="001C08CA" w:rsidRDefault="001C08C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08CA">
              <w:rPr>
                <w:rFonts w:ascii="Arial" w:hAnsi="Arial" w:cs="Arial"/>
                <w:b/>
                <w:sz w:val="24"/>
                <w:szCs w:val="24"/>
              </w:rPr>
              <w:t>218/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08CA" w:rsidRPr="001C08CA" w:rsidRDefault="001C08C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08CA" w:rsidRPr="001C08CA" w:rsidRDefault="001C08CA" w:rsidP="004806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8CA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1C08CA" w:rsidRPr="001C08CA" w:rsidRDefault="001C08C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.98</w:t>
            </w:r>
          </w:p>
        </w:tc>
      </w:tr>
      <w:tr w:rsidR="00AD5E5A" w:rsidRPr="00C5366A" w:rsidTr="00480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D5E5A" w:rsidRPr="001C08CA" w:rsidRDefault="00AD5E5A" w:rsidP="004806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5E5A" w:rsidRPr="001C08CA" w:rsidRDefault="00AD5E5A" w:rsidP="004806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E5A" w:rsidRPr="001C08CA" w:rsidRDefault="00AD5E5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5E5A" w:rsidRDefault="00AD5E5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5E5A" w:rsidRPr="001C08CA" w:rsidRDefault="00AD5E5A" w:rsidP="004806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AD5E5A" w:rsidRDefault="00AD5E5A" w:rsidP="0048064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AD5E5A" w:rsidRPr="0051514D" w:rsidTr="00870C0C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AD5E5A" w:rsidRPr="00F06E0E" w:rsidRDefault="00AD5E5A" w:rsidP="00870C0C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06E0E">
              <w:rPr>
                <w:rFonts w:ascii="Arial" w:hAnsi="Arial" w:cs="Arial"/>
                <w:b/>
                <w:sz w:val="24"/>
                <w:szCs w:val="24"/>
                <w:lang w:val="en-US"/>
              </w:rPr>
              <w:t>Case #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AD5E5A" w:rsidRDefault="00AD5E5A" w:rsidP="00870C0C">
            <w:pPr>
              <w:ind w:right="-10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um. of m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t.: 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D5E5A" w:rsidRPr="0051514D" w:rsidRDefault="00AD5E5A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D5E5A" w:rsidRPr="0051514D" w:rsidRDefault="00AD5E5A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D5E5A" w:rsidRPr="0051514D" w:rsidRDefault="00AD5E5A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:rsidR="00AD5E5A" w:rsidRPr="0051514D" w:rsidRDefault="00AD5E5A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D5E5A" w:rsidRPr="00A05069" w:rsidTr="009C4372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AD5E5A" w:rsidRPr="00F06E0E" w:rsidRDefault="00AD5E5A" w:rsidP="00870C0C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:rsidR="00AD5E5A" w:rsidRPr="00A05069" w:rsidRDefault="00AD5E5A" w:rsidP="00AD5E5A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TV =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.71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l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D5E5A" w:rsidRPr="00A05069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D5E5A" w:rsidRPr="00A05069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AD5E5A" w:rsidRPr="00A05069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AD5E5A" w:rsidRPr="00A05069" w:rsidTr="00870C0C">
        <w:tc>
          <w:tcPr>
            <w:tcW w:w="3936" w:type="dxa"/>
            <w:gridSpan w:val="2"/>
            <w:tcBorders>
              <w:top w:val="single" w:sz="4" w:space="0" w:color="auto"/>
            </w:tcBorders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AD5E5A" w:rsidRPr="00C5366A" w:rsidRDefault="00AD5E5A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original plan:</w:t>
            </w:r>
          </w:p>
        </w:tc>
        <w:tc>
          <w:tcPr>
            <w:tcW w:w="5516" w:type="dxa"/>
            <w:gridSpan w:val="4"/>
            <w:tcBorders>
              <w:top w:val="single" w:sz="4" w:space="0" w:color="auto"/>
            </w:tcBorders>
          </w:tcPr>
          <w:p w:rsidR="00AD5E5A" w:rsidRPr="00A05069" w:rsidRDefault="00AD5E5A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AD5E5A" w:rsidRPr="00C5366A" w:rsidTr="00870C0C">
        <w:tc>
          <w:tcPr>
            <w:tcW w:w="1951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</w:tcPr>
          <w:p w:rsidR="00AD5E5A" w:rsidRPr="00A05069" w:rsidRDefault="00AD5E5A" w:rsidP="00870C0C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A05069">
              <w:rPr>
                <w:rFonts w:ascii="Arial" w:hAnsi="Arial" w:cs="Arial"/>
                <w:i/>
                <w:sz w:val="24"/>
                <w:szCs w:val="24"/>
                <w:lang w:val="en-US"/>
              </w:rPr>
              <w:t>Size of collimators (mm)</w:t>
            </w:r>
          </w:p>
        </w:tc>
        <w:tc>
          <w:tcPr>
            <w:tcW w:w="1701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</w:tr>
      <w:tr w:rsidR="00AD5E5A" w:rsidRPr="00C5366A" w:rsidTr="00870C0C">
        <w:tc>
          <w:tcPr>
            <w:tcW w:w="1951" w:type="dxa"/>
          </w:tcPr>
          <w:p w:rsidR="00AD5E5A" w:rsidRPr="0051514D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+7.5+12.5</w:t>
            </w:r>
          </w:p>
        </w:tc>
        <w:tc>
          <w:tcPr>
            <w:tcW w:w="1701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.93</w:t>
            </w:r>
          </w:p>
        </w:tc>
        <w:tc>
          <w:tcPr>
            <w:tcW w:w="1276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134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9.9</w:t>
            </w:r>
          </w:p>
        </w:tc>
        <w:tc>
          <w:tcPr>
            <w:tcW w:w="1405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4.67</w:t>
            </w:r>
          </w:p>
        </w:tc>
      </w:tr>
      <w:tr w:rsidR="00AD5E5A" w:rsidRPr="00C5366A" w:rsidTr="00870C0C">
        <w:tc>
          <w:tcPr>
            <w:tcW w:w="1951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AD5E5A" w:rsidRPr="00C5366A" w:rsidTr="00870C0C">
        <w:tc>
          <w:tcPr>
            <w:tcW w:w="1951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985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.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/111</w:t>
            </w:r>
          </w:p>
        </w:tc>
        <w:tc>
          <w:tcPr>
            <w:tcW w:w="1276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9</w:t>
            </w:r>
          </w:p>
        </w:tc>
        <w:tc>
          <w:tcPr>
            <w:tcW w:w="1134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1405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2</w:t>
            </w:r>
          </w:p>
        </w:tc>
      </w:tr>
      <w:tr w:rsidR="00AD5E5A" w:rsidRPr="00C5366A" w:rsidTr="00870C0C">
        <w:tc>
          <w:tcPr>
            <w:tcW w:w="1951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405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AD5E5A" w:rsidRPr="0051514D" w:rsidTr="00870C0C">
        <w:tc>
          <w:tcPr>
            <w:tcW w:w="3936" w:type="dxa"/>
            <w:gridSpan w:val="2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ations of the</w:t>
            </w:r>
          </w:p>
          <w:p w:rsidR="00AD5E5A" w:rsidRPr="00C5366A" w:rsidRDefault="00AD5E5A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optimized plan #1:</w:t>
            </w:r>
          </w:p>
        </w:tc>
        <w:tc>
          <w:tcPr>
            <w:tcW w:w="5516" w:type="dxa"/>
            <w:gridSpan w:val="4"/>
          </w:tcPr>
          <w:p w:rsidR="00AD5E5A" w:rsidRPr="0051514D" w:rsidRDefault="00AD5E5A" w:rsidP="00870C0C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b/>
                <w:sz w:val="24"/>
                <w:szCs w:val="24"/>
                <w:lang w:val="en-US"/>
              </w:rPr>
              <w:t>Plan results:</w:t>
            </w:r>
          </w:p>
        </w:tc>
      </w:tr>
      <w:tr w:rsidR="00AD5E5A" w:rsidRPr="00C5366A" w:rsidTr="00870C0C">
        <w:tc>
          <w:tcPr>
            <w:tcW w:w="1951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Num. of collimators </w:t>
            </w:r>
          </w:p>
        </w:tc>
        <w:tc>
          <w:tcPr>
            <w:tcW w:w="1985" w:type="dxa"/>
          </w:tcPr>
          <w:p w:rsidR="00AD5E5A" w:rsidRPr="00C5366A" w:rsidRDefault="00AD5E5A" w:rsidP="00870C0C">
            <w:pPr>
              <w:ind w:left="-108" w:firstLine="108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Size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collimator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(mm)</w:t>
            </w:r>
          </w:p>
        </w:tc>
        <w:tc>
          <w:tcPr>
            <w:tcW w:w="1701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nCI</w:t>
            </w:r>
            <w:proofErr w:type="spellEnd"/>
          </w:p>
        </w:tc>
        <w:tc>
          <w:tcPr>
            <w:tcW w:w="1134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Cov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  <w:lang w:val="en-US"/>
              </w:rPr>
              <w:t>V12 (ml)</w:t>
            </w:r>
          </w:p>
        </w:tc>
        <w:bookmarkStart w:id="0" w:name="_GoBack"/>
        <w:bookmarkEnd w:id="0"/>
      </w:tr>
      <w:tr w:rsidR="00AD5E5A" w:rsidRPr="00C5366A" w:rsidTr="00870C0C">
        <w:tc>
          <w:tcPr>
            <w:tcW w:w="1951" w:type="dxa"/>
          </w:tcPr>
          <w:p w:rsidR="00AD5E5A" w:rsidRPr="00EA19DE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19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</w:tcPr>
          <w:p w:rsidR="00AD5E5A" w:rsidRPr="00EA19DE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+7.5+12.5</w:t>
            </w:r>
          </w:p>
        </w:tc>
        <w:tc>
          <w:tcPr>
            <w:tcW w:w="1701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8.58</w:t>
            </w:r>
          </w:p>
        </w:tc>
        <w:tc>
          <w:tcPr>
            <w:tcW w:w="1276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.47</w:t>
            </w:r>
          </w:p>
        </w:tc>
        <w:tc>
          <w:tcPr>
            <w:tcW w:w="1134" w:type="dxa"/>
          </w:tcPr>
          <w:p w:rsidR="00AD5E5A" w:rsidRPr="00EA19DE" w:rsidRDefault="00EA19DE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A19DE">
              <w:rPr>
                <w:rFonts w:ascii="Arial" w:hAnsi="Arial" w:cs="Arial"/>
                <w:b/>
                <w:sz w:val="24"/>
                <w:szCs w:val="24"/>
                <w:lang w:val="en-US"/>
              </w:rPr>
              <w:t>99.34</w:t>
            </w:r>
          </w:p>
        </w:tc>
        <w:tc>
          <w:tcPr>
            <w:tcW w:w="1405" w:type="dxa"/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7.81</w:t>
            </w:r>
          </w:p>
        </w:tc>
      </w:tr>
      <w:tr w:rsidR="00AD5E5A" w:rsidRPr="00C5366A" w:rsidTr="00EA19DE">
        <w:tc>
          <w:tcPr>
            <w:tcW w:w="1951" w:type="dxa"/>
            <w:tcBorders>
              <w:bottom w:val="nil"/>
            </w:tcBorders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max. MU per beam</w:t>
            </w:r>
          </w:p>
        </w:tc>
        <w:tc>
          <w:tcPr>
            <w:tcW w:w="1985" w:type="dxa"/>
            <w:tcBorders>
              <w:bottom w:val="nil"/>
            </w:tcBorders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max. MU per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Num.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of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beams</w:t>
            </w:r>
            <w:proofErr w:type="spellEnd"/>
            <w:r w:rsidRPr="00C5366A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C5366A">
              <w:rPr>
                <w:rFonts w:ascii="Arial" w:hAnsi="Arial" w:cs="Arial"/>
                <w:i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otal MU (10</w:t>
            </w:r>
            <w:r w:rsidRPr="00C5366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3</w:t>
            </w:r>
            <w:r w:rsidRPr="00C5366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time (min)</w:t>
            </w:r>
          </w:p>
        </w:tc>
        <w:tc>
          <w:tcPr>
            <w:tcW w:w="1405" w:type="dxa"/>
            <w:tcBorders>
              <w:bottom w:val="nil"/>
            </w:tcBorders>
          </w:tcPr>
          <w:p w:rsidR="00AD5E5A" w:rsidRPr="00C5366A" w:rsidRDefault="00AD5E5A" w:rsidP="00870C0C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5366A">
              <w:rPr>
                <w:rFonts w:ascii="Arial" w:hAnsi="Arial" w:cs="Arial"/>
                <w:i/>
                <w:sz w:val="24"/>
                <w:szCs w:val="24"/>
              </w:rPr>
              <w:t>f12</w:t>
            </w:r>
          </w:p>
        </w:tc>
      </w:tr>
      <w:tr w:rsidR="00AD5E5A" w:rsidRPr="00C5366A" w:rsidTr="00EA19DE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AD5E5A" w:rsidRPr="00EA19DE" w:rsidRDefault="00EA19DE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A19DE">
              <w:rPr>
                <w:rFonts w:ascii="Arial" w:hAnsi="Arial" w:cs="Arial"/>
                <w:b/>
                <w:sz w:val="24"/>
                <w:szCs w:val="24"/>
              </w:rPr>
              <w:t>70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.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69/7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8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3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AD5E5A" w:rsidRPr="00C5366A" w:rsidRDefault="00EA19DE" w:rsidP="00870C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.05</w:t>
            </w:r>
          </w:p>
        </w:tc>
      </w:tr>
    </w:tbl>
    <w:p w:rsidR="00EA19DE" w:rsidRPr="00116B4B" w:rsidRDefault="00EA19DE">
      <w:pPr>
        <w:rPr>
          <w:rFonts w:ascii="Arial" w:hAnsi="Arial" w:cs="Arial"/>
          <w:i/>
          <w:sz w:val="24"/>
          <w:szCs w:val="24"/>
        </w:rPr>
      </w:pPr>
    </w:p>
    <w:sectPr w:rsidR="00EA19DE" w:rsidRPr="00116B4B" w:rsidSect="00EA19DE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B8C"/>
    <w:rsid w:val="000624E3"/>
    <w:rsid w:val="000F511D"/>
    <w:rsid w:val="00116B4B"/>
    <w:rsid w:val="001C08CA"/>
    <w:rsid w:val="003A397E"/>
    <w:rsid w:val="003A4E7C"/>
    <w:rsid w:val="004810DA"/>
    <w:rsid w:val="0051514D"/>
    <w:rsid w:val="005527A2"/>
    <w:rsid w:val="00593FD3"/>
    <w:rsid w:val="00657051"/>
    <w:rsid w:val="006A5FD1"/>
    <w:rsid w:val="00801B52"/>
    <w:rsid w:val="00922008"/>
    <w:rsid w:val="009B558C"/>
    <w:rsid w:val="00A05069"/>
    <w:rsid w:val="00AD4F3F"/>
    <w:rsid w:val="00AD5E5A"/>
    <w:rsid w:val="00BD1283"/>
    <w:rsid w:val="00C5366A"/>
    <w:rsid w:val="00E07918"/>
    <w:rsid w:val="00E42B8C"/>
    <w:rsid w:val="00EA19DE"/>
    <w:rsid w:val="00F06E0E"/>
    <w:rsid w:val="00F266D5"/>
    <w:rsid w:val="00F8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2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05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0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2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05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0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Hellerbach</dc:creator>
  <cp:lastModifiedBy>Alexandra Hellerbach</cp:lastModifiedBy>
  <cp:revision>14</cp:revision>
  <dcterms:created xsi:type="dcterms:W3CDTF">2017-07-12T07:10:00Z</dcterms:created>
  <dcterms:modified xsi:type="dcterms:W3CDTF">2017-07-13T09:39:00Z</dcterms:modified>
</cp:coreProperties>
</file>